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33785" w14:textId="0973EC67" w:rsidR="00D352E9" w:rsidRDefault="00D352E9" w:rsidP="00D352E9">
      <w:pPr>
        <w:spacing w:line="360" w:lineRule="auto"/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</w:pPr>
      <w:r w:rsidRPr="00D352E9"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  <w:t>Supplementary Materials</w:t>
      </w:r>
    </w:p>
    <w:p w14:paraId="3F40D8D3" w14:textId="77777777" w:rsidR="00D352E9" w:rsidRPr="00D352E9" w:rsidRDefault="00D352E9" w:rsidP="00D352E9">
      <w:pPr>
        <w:spacing w:line="360" w:lineRule="auto"/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</w:pPr>
    </w:p>
    <w:p w14:paraId="042346E4" w14:textId="0590AC16" w:rsidR="00970B3D" w:rsidRPr="00203A00" w:rsidRDefault="0045185B" w:rsidP="00486D4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3A00">
        <w:rPr>
          <w:rFonts w:ascii="Times New Roman" w:eastAsia="Times New Roman" w:hAnsi="Times New Roman" w:cs="Times New Roman"/>
          <w:color w:val="323232"/>
          <w:sz w:val="24"/>
          <w:szCs w:val="24"/>
        </w:rPr>
        <w:t xml:space="preserve">Table </w:t>
      </w:r>
      <w:r w:rsidR="00705E60">
        <w:rPr>
          <w:rFonts w:ascii="Times New Roman" w:eastAsia="Times New Roman" w:hAnsi="Times New Roman" w:cs="Times New Roman" w:hint="eastAsia"/>
          <w:color w:val="323232"/>
          <w:sz w:val="24"/>
          <w:szCs w:val="24"/>
        </w:rPr>
        <w:t>S</w:t>
      </w:r>
      <w:r w:rsidRPr="00203A00">
        <w:rPr>
          <w:rFonts w:ascii="Times New Roman" w:eastAsia="Times New Roman" w:hAnsi="Times New Roman" w:cs="Times New Roman"/>
          <w:color w:val="323232"/>
          <w:sz w:val="24"/>
          <w:szCs w:val="24"/>
        </w:rPr>
        <w:t>1</w:t>
      </w:r>
      <w:r w:rsidR="00705E60">
        <w:rPr>
          <w:rFonts w:ascii="宋体" w:eastAsia="宋体" w:hAnsi="宋体" w:cs="宋体"/>
          <w:color w:val="323232"/>
          <w:sz w:val="24"/>
          <w:szCs w:val="24"/>
        </w:rPr>
        <w:t>.</w:t>
      </w:r>
      <w:r w:rsidRPr="00203A00">
        <w:rPr>
          <w:rFonts w:ascii="Times New Roman" w:eastAsia="Times New Roman" w:hAnsi="Times New Roman" w:cs="Times New Roman"/>
          <w:color w:val="323232"/>
          <w:sz w:val="24"/>
          <w:szCs w:val="24"/>
        </w:rPr>
        <w:t xml:space="preserve"> </w:t>
      </w:r>
      <w:r w:rsidR="00D352E9" w:rsidRPr="00D033F4">
        <w:rPr>
          <w:rFonts w:ascii="Times New Roman" w:hAnsi="Times New Roman" w:cs="Times New Roman"/>
          <w:sz w:val="24"/>
        </w:rPr>
        <w:t xml:space="preserve">Sequences of the primer for </w:t>
      </w:r>
      <w:proofErr w:type="spellStart"/>
      <w:r w:rsidR="00D352E9" w:rsidRPr="00D033F4">
        <w:rPr>
          <w:rFonts w:ascii="Times New Roman" w:hAnsi="Times New Roman" w:cs="Times New Roman"/>
          <w:sz w:val="24"/>
        </w:rPr>
        <w:t>qRT</w:t>
      </w:r>
      <w:proofErr w:type="spellEnd"/>
      <w:r w:rsidR="00D352E9" w:rsidRPr="00D033F4">
        <w:rPr>
          <w:rFonts w:ascii="Times New Roman" w:hAnsi="Times New Roman" w:cs="Times New Roman"/>
          <w:sz w:val="24"/>
        </w:rPr>
        <w:t>-PCR used in this study.</w:t>
      </w:r>
    </w:p>
    <w:tbl>
      <w:tblPr>
        <w:tblStyle w:val="af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5176"/>
      </w:tblGrid>
      <w:tr w:rsidR="00DC62E9" w:rsidRPr="00203A00" w14:paraId="1461B7C3" w14:textId="77777777" w:rsidTr="00616152">
        <w:trPr>
          <w:jc w:val="center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345DC" w14:textId="77777777" w:rsidR="00DC62E9" w:rsidRPr="00203A00" w:rsidRDefault="00DC62E9" w:rsidP="00DC62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3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BE921" w14:textId="77777777" w:rsidR="00DC62E9" w:rsidRPr="00203A00" w:rsidRDefault="00DC62E9" w:rsidP="00DC62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3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in</w:t>
            </w:r>
          </w:p>
        </w:tc>
        <w:tc>
          <w:tcPr>
            <w:tcW w:w="5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AB7984" w14:textId="77777777" w:rsidR="00DC62E9" w:rsidRPr="00203A00" w:rsidRDefault="00DC62E9" w:rsidP="00DC62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3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′ - 3′)</w:t>
            </w:r>
          </w:p>
        </w:tc>
      </w:tr>
      <w:tr w:rsidR="00DC62E9" w:rsidRPr="00203A00" w14:paraId="364A91FD" w14:textId="77777777" w:rsidTr="00616152">
        <w:trPr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</w:tcBorders>
            <w:vAlign w:val="center"/>
          </w:tcPr>
          <w:p w14:paraId="03D38298" w14:textId="77777777" w:rsidR="00DC62E9" w:rsidRPr="00203A00" w:rsidRDefault="00DC62E9" w:rsidP="00DC6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445B105" w14:textId="77777777" w:rsidR="00DC62E9" w:rsidRPr="00203A00" w:rsidRDefault="00DC62E9" w:rsidP="00DC6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6" w:type="dxa"/>
            <w:tcBorders>
              <w:top w:val="single" w:sz="8" w:space="0" w:color="auto"/>
            </w:tcBorders>
            <w:vAlign w:val="center"/>
          </w:tcPr>
          <w:p w14:paraId="60A508AC" w14:textId="77777777" w:rsidR="00DC62E9" w:rsidRPr="00203A00" w:rsidRDefault="00E35735" w:rsidP="00DC6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CATGGGTGGAATCATATTGGA</w:t>
            </w:r>
          </w:p>
        </w:tc>
      </w:tr>
      <w:tr w:rsidR="00DC62E9" w:rsidRPr="00203A00" w14:paraId="42F3860F" w14:textId="77777777" w:rsidTr="00616152">
        <w:trPr>
          <w:jc w:val="center"/>
        </w:trPr>
        <w:tc>
          <w:tcPr>
            <w:tcW w:w="1555" w:type="dxa"/>
            <w:vMerge/>
            <w:vAlign w:val="center"/>
          </w:tcPr>
          <w:p w14:paraId="65CF7924" w14:textId="77777777" w:rsidR="00DC62E9" w:rsidRPr="00203A00" w:rsidRDefault="00DC62E9" w:rsidP="00DC6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36738EF" w14:textId="77777777" w:rsidR="00DC62E9" w:rsidRPr="00203A00" w:rsidRDefault="00DC62E9" w:rsidP="00DC6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6" w:type="dxa"/>
            <w:vAlign w:val="center"/>
          </w:tcPr>
          <w:p w14:paraId="0A002762" w14:textId="77777777" w:rsidR="00DC62E9" w:rsidRPr="00203A00" w:rsidRDefault="00E35735" w:rsidP="00DC62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TCGGAGTCAACGGATTTGG</w:t>
            </w:r>
          </w:p>
        </w:tc>
      </w:tr>
      <w:tr w:rsidR="00DB64B8" w:rsidRPr="00203A00" w14:paraId="2E9B548B" w14:textId="77777777" w:rsidTr="00616152">
        <w:trPr>
          <w:jc w:val="center"/>
        </w:trPr>
        <w:tc>
          <w:tcPr>
            <w:tcW w:w="1555" w:type="dxa"/>
            <w:vMerge w:val="restart"/>
            <w:vAlign w:val="center"/>
          </w:tcPr>
          <w:p w14:paraId="136AD4C7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559" w:type="dxa"/>
            <w:vAlign w:val="center"/>
          </w:tcPr>
          <w:p w14:paraId="04719C48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6" w:type="dxa"/>
            <w:vAlign w:val="center"/>
          </w:tcPr>
          <w:p w14:paraId="15851C4C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AGATGAGGAAGATCGCCTTG</w:t>
            </w:r>
          </w:p>
        </w:tc>
      </w:tr>
      <w:tr w:rsidR="00DB64B8" w:rsidRPr="00203A00" w14:paraId="2B37F2A3" w14:textId="77777777" w:rsidTr="00616152">
        <w:trPr>
          <w:jc w:val="center"/>
        </w:trPr>
        <w:tc>
          <w:tcPr>
            <w:tcW w:w="1555" w:type="dxa"/>
            <w:vMerge/>
            <w:vAlign w:val="center"/>
          </w:tcPr>
          <w:p w14:paraId="18073689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7C3D7AB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6" w:type="dxa"/>
            <w:vAlign w:val="center"/>
          </w:tcPr>
          <w:p w14:paraId="5F35BA46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GGCATCTGTAGGGACTGGAG</w:t>
            </w:r>
          </w:p>
        </w:tc>
      </w:tr>
      <w:tr w:rsidR="00DB64B8" w:rsidRPr="00203A00" w14:paraId="677DAC27" w14:textId="77777777" w:rsidTr="00616152">
        <w:trPr>
          <w:jc w:val="center"/>
        </w:trPr>
        <w:tc>
          <w:tcPr>
            <w:tcW w:w="1555" w:type="dxa"/>
            <w:vMerge w:val="restart"/>
            <w:vAlign w:val="center"/>
          </w:tcPr>
          <w:p w14:paraId="1C641D93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1559" w:type="dxa"/>
            <w:vAlign w:val="center"/>
          </w:tcPr>
          <w:p w14:paraId="47CF5962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6" w:type="dxa"/>
            <w:vAlign w:val="center"/>
          </w:tcPr>
          <w:p w14:paraId="78A4DB4A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CAGTGCCACCAAGTTCAAGC</w:t>
            </w:r>
          </w:p>
        </w:tc>
      </w:tr>
      <w:tr w:rsidR="00DB64B8" w:rsidRPr="00203A00" w14:paraId="225FE58D" w14:textId="77777777" w:rsidTr="00A531B1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vAlign w:val="center"/>
          </w:tcPr>
          <w:p w14:paraId="5B424130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7CBB34B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6" w:type="dxa"/>
            <w:tcBorders>
              <w:bottom w:val="nil"/>
            </w:tcBorders>
            <w:vAlign w:val="center"/>
          </w:tcPr>
          <w:p w14:paraId="7CAA0A73" w14:textId="77777777" w:rsidR="00DB64B8" w:rsidRPr="00203A00" w:rsidRDefault="00DB64B8" w:rsidP="00DB64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GTTGAGCAGGAACGCAGTCTT</w:t>
            </w:r>
          </w:p>
        </w:tc>
      </w:tr>
      <w:tr w:rsidR="00A531B1" w:rsidRPr="00203A00" w14:paraId="253D7DE3" w14:textId="77777777" w:rsidTr="00A531B1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0ACB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B1">
              <w:rPr>
                <w:rFonts w:ascii="Times New Roman" w:hAnsi="Times New Roman" w:cs="Times New Roman"/>
                <w:sz w:val="24"/>
                <w:szCs w:val="24"/>
              </w:rPr>
              <w:t>SOD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ECE8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4DFB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B1">
              <w:rPr>
                <w:rFonts w:ascii="Times New Roman" w:hAnsi="Times New Roman" w:cs="Times New Roman"/>
                <w:sz w:val="24"/>
                <w:szCs w:val="24"/>
              </w:rPr>
              <w:t>GGTGTGGCCGATGTGTCTAT</w:t>
            </w:r>
          </w:p>
        </w:tc>
      </w:tr>
      <w:tr w:rsidR="00A531B1" w:rsidRPr="00203A00" w14:paraId="1D8AD0DD" w14:textId="77777777" w:rsidTr="00A531B1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2FED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755B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113C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B1">
              <w:rPr>
                <w:rFonts w:ascii="Times New Roman" w:hAnsi="Times New Roman" w:cs="Times New Roman"/>
                <w:sz w:val="24"/>
                <w:szCs w:val="24"/>
              </w:rPr>
              <w:t>CCTTTGCCCAAGTCATCTGC</w:t>
            </w:r>
          </w:p>
        </w:tc>
      </w:tr>
      <w:tr w:rsidR="00A531B1" w:rsidRPr="00203A00" w14:paraId="77711889" w14:textId="77777777" w:rsidTr="00A531B1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6C40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B1">
              <w:rPr>
                <w:rFonts w:ascii="Times New Roman" w:hAnsi="Times New Roman" w:cs="Times New Roman"/>
                <w:sz w:val="24"/>
                <w:szCs w:val="24"/>
              </w:rPr>
              <w:t>SO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B568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2ED3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B1">
              <w:rPr>
                <w:rFonts w:ascii="Times New Roman" w:hAnsi="Times New Roman" w:cs="Times New Roman"/>
                <w:sz w:val="24"/>
                <w:szCs w:val="24"/>
              </w:rPr>
              <w:t>CTGGACAAACCTCAGCCCTA</w:t>
            </w:r>
          </w:p>
        </w:tc>
      </w:tr>
      <w:tr w:rsidR="00A531B1" w:rsidRPr="00203A00" w14:paraId="645FE057" w14:textId="77777777" w:rsidTr="00A531B1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2F56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E1EB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A886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B1">
              <w:rPr>
                <w:rFonts w:ascii="Times New Roman" w:hAnsi="Times New Roman" w:cs="Times New Roman"/>
                <w:sz w:val="24"/>
                <w:szCs w:val="24"/>
              </w:rPr>
              <w:t>CTGATTTGGACAAGCAGCAA</w:t>
            </w:r>
          </w:p>
        </w:tc>
      </w:tr>
      <w:tr w:rsidR="00A531B1" w:rsidRPr="00203A00" w14:paraId="10030F10" w14:textId="77777777" w:rsidTr="00A531B1">
        <w:trPr>
          <w:jc w:val="center"/>
        </w:trPr>
        <w:tc>
          <w:tcPr>
            <w:tcW w:w="1555" w:type="dxa"/>
            <w:vMerge w:val="restart"/>
            <w:tcBorders>
              <w:top w:val="nil"/>
            </w:tcBorders>
            <w:vAlign w:val="center"/>
          </w:tcPr>
          <w:p w14:paraId="4D2E4445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2FDDCAB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6" w:type="dxa"/>
            <w:tcBorders>
              <w:top w:val="nil"/>
            </w:tcBorders>
            <w:vAlign w:val="center"/>
          </w:tcPr>
          <w:p w14:paraId="6007382D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GGTTTGAGCGAGTGTTCATAGG</w:t>
            </w:r>
          </w:p>
        </w:tc>
      </w:tr>
      <w:tr w:rsidR="00A531B1" w:rsidRPr="00203A00" w14:paraId="1EBC802A" w14:textId="77777777" w:rsidTr="00616152">
        <w:trPr>
          <w:jc w:val="center"/>
        </w:trPr>
        <w:tc>
          <w:tcPr>
            <w:tcW w:w="1555" w:type="dxa"/>
            <w:vMerge/>
            <w:vAlign w:val="center"/>
          </w:tcPr>
          <w:p w14:paraId="606594D4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40B75D0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6" w:type="dxa"/>
            <w:vAlign w:val="center"/>
          </w:tcPr>
          <w:p w14:paraId="36B37C83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GCAGAGAGTACATGGAGCCAC</w:t>
            </w:r>
          </w:p>
        </w:tc>
      </w:tr>
      <w:tr w:rsidR="00A531B1" w:rsidRPr="00203A00" w14:paraId="048A86B7" w14:textId="77777777" w:rsidTr="00616152">
        <w:trPr>
          <w:jc w:val="center"/>
        </w:trPr>
        <w:tc>
          <w:tcPr>
            <w:tcW w:w="1555" w:type="dxa"/>
            <w:vMerge w:val="restart"/>
            <w:vAlign w:val="center"/>
          </w:tcPr>
          <w:p w14:paraId="408D852D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1559" w:type="dxa"/>
            <w:vAlign w:val="center"/>
          </w:tcPr>
          <w:p w14:paraId="103AF8DA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6" w:type="dxa"/>
            <w:vAlign w:val="center"/>
          </w:tcPr>
          <w:p w14:paraId="41696D15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CGGTATGCAACAGGACATTG</w:t>
            </w:r>
          </w:p>
        </w:tc>
      </w:tr>
      <w:tr w:rsidR="00A531B1" w:rsidRPr="00203A00" w14:paraId="00EBAE38" w14:textId="77777777" w:rsidTr="00616152">
        <w:trPr>
          <w:jc w:val="center"/>
        </w:trPr>
        <w:tc>
          <w:tcPr>
            <w:tcW w:w="1555" w:type="dxa"/>
            <w:vMerge/>
            <w:vAlign w:val="center"/>
          </w:tcPr>
          <w:p w14:paraId="515EC3EA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B8ED302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6" w:type="dxa"/>
            <w:vAlign w:val="center"/>
          </w:tcPr>
          <w:p w14:paraId="7141B5E3" w14:textId="77777777" w:rsidR="00A531B1" w:rsidRPr="00203A00" w:rsidRDefault="00A531B1" w:rsidP="00A53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00">
              <w:rPr>
                <w:rFonts w:ascii="Times New Roman" w:hAnsi="Times New Roman" w:cs="Times New Roman"/>
                <w:sz w:val="24"/>
                <w:szCs w:val="24"/>
              </w:rPr>
              <w:t>ACTGGTTGGGGTCTTCTGTG</w:t>
            </w:r>
          </w:p>
        </w:tc>
      </w:tr>
    </w:tbl>
    <w:p w14:paraId="025AAC0E" w14:textId="77777777" w:rsidR="007C3F5C" w:rsidRDefault="007C3F5C" w:rsidP="007C3F5C">
      <w:pPr>
        <w:spacing w:line="480" w:lineRule="auto"/>
        <w:rPr>
          <w:rFonts w:ascii="Times New Roman" w:hAnsi="Times New Roman" w:cs="Times New Roman"/>
          <w:sz w:val="24"/>
        </w:rPr>
      </w:pPr>
      <w:r w:rsidRPr="00286D0F">
        <w:rPr>
          <w:rFonts w:ascii="Times New Roman" w:hAnsi="Times New Roman" w:cs="Times New Roman"/>
          <w:sz w:val="24"/>
        </w:rPr>
        <w:t xml:space="preserve">Primer sequences used are described in supplementary Table </w:t>
      </w:r>
      <w:r>
        <w:rPr>
          <w:rFonts w:ascii="Times New Roman" w:hAnsi="Times New Roman" w:cs="Times New Roman" w:hint="eastAsia"/>
          <w:sz w:val="24"/>
        </w:rPr>
        <w:t>S</w:t>
      </w:r>
      <w:r w:rsidRPr="00286D0F">
        <w:rPr>
          <w:rFonts w:ascii="Times New Roman" w:hAnsi="Times New Roman" w:cs="Times New Roman"/>
          <w:sz w:val="24"/>
        </w:rPr>
        <w:t>1. Transcription levels were normalized against β-actin.</w:t>
      </w:r>
    </w:p>
    <w:p w14:paraId="50028BC9" w14:textId="0CB97337" w:rsidR="00D352E9" w:rsidRDefault="00D352E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85CC9D" w14:textId="45076F63" w:rsidR="00D352E9" w:rsidRDefault="00D352E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490653" w14:textId="77777777" w:rsidR="00D352E9" w:rsidRPr="00203A00" w:rsidRDefault="00D352E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65471A" w14:textId="3D3C9AB2" w:rsidR="003564F9" w:rsidRPr="00203A00" w:rsidRDefault="00D352E9" w:rsidP="00D352E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076878" wp14:editId="51AB74B8">
            <wp:extent cx="5675967" cy="2461260"/>
            <wp:effectExtent l="0" t="0" r="127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38" cy="2464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57FCB" w14:textId="6E956A6B" w:rsidR="003564F9" w:rsidRPr="00D352E9" w:rsidRDefault="00D352E9" w:rsidP="00CA2B9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118D">
        <w:rPr>
          <w:rFonts w:ascii="Times New Roman" w:hAnsi="Times New Roman" w:cs="Times New Roman"/>
          <w:sz w:val="24"/>
        </w:rPr>
        <w:t>Figure S1</w:t>
      </w:r>
      <w:r w:rsidRPr="00AA16B9">
        <w:rPr>
          <w:rFonts w:ascii="Times New Roman" w:hAnsi="Times New Roman" w:cs="Times New Roman"/>
          <w:sz w:val="24"/>
        </w:rPr>
        <w:t xml:space="preserve">. </w:t>
      </w:r>
      <w:r w:rsidRPr="008C2C37">
        <w:rPr>
          <w:rFonts w:ascii="Times New Roman" w:hAnsi="Times New Roman" w:cs="Times New Roman"/>
          <w:sz w:val="24"/>
        </w:rPr>
        <w:t>BCL-2/</w:t>
      </w:r>
      <w:proofErr w:type="spellStart"/>
      <w:r w:rsidRPr="008C2C37">
        <w:rPr>
          <w:rFonts w:ascii="Times New Roman" w:hAnsi="Times New Roman" w:cs="Times New Roman"/>
          <w:sz w:val="24"/>
        </w:rPr>
        <w:t>Bax</w:t>
      </w:r>
      <w:proofErr w:type="spellEnd"/>
      <w:r w:rsidRPr="008C2C37">
        <w:rPr>
          <w:rFonts w:ascii="Times New Roman" w:hAnsi="Times New Roman" w:cs="Times New Roman"/>
          <w:sz w:val="24"/>
        </w:rPr>
        <w:t xml:space="preserve"> ratio</w:t>
      </w:r>
      <w:r>
        <w:rPr>
          <w:rFonts w:ascii="Times New Roman" w:hAnsi="Times New Roman" w:cs="Times New Roman"/>
          <w:sz w:val="24"/>
        </w:rPr>
        <w:t xml:space="preserve"> </w:t>
      </w:r>
      <w:r w:rsidRPr="00286D0F">
        <w:rPr>
          <w:rFonts w:ascii="Times New Roman" w:eastAsia="Songti SC" w:hAnsi="Times New Roman" w:cs="Times New Roman"/>
          <w:sz w:val="24"/>
        </w:rPr>
        <w:t>of Het-1A during malignant process.</w:t>
      </w:r>
      <w:r>
        <w:rPr>
          <w:rFonts w:ascii="Times New Roman" w:eastAsia="Songti SC" w:hAnsi="Times New Roman" w:cs="Times New Roman"/>
          <w:sz w:val="24"/>
        </w:rPr>
        <w:t xml:space="preserve"> </w:t>
      </w:r>
      <w:r w:rsidRPr="00286D0F">
        <w:rPr>
          <w:rFonts w:ascii="Times New Roman" w:eastAsia="Songti SC" w:hAnsi="Times New Roman" w:cs="Times New Roman"/>
          <w:sz w:val="24"/>
        </w:rPr>
        <w:t>(V+: HPV&amp;MNNG group; V-: HPV group; N+: MNNG group; N-: Control group</w:t>
      </w:r>
      <w:r>
        <w:rPr>
          <w:rFonts w:ascii="Times New Roman" w:eastAsia="Songti SC" w:hAnsi="Times New Roman" w:cs="Times New Roman"/>
          <w:sz w:val="24"/>
        </w:rPr>
        <w:t>; P10: 10</w:t>
      </w:r>
      <w:r w:rsidRPr="00AC0D5D">
        <w:rPr>
          <w:rFonts w:ascii="Times New Roman" w:eastAsia="Songti SC" w:hAnsi="Times New Roman" w:cs="Times New Roman"/>
          <w:sz w:val="24"/>
          <w:vertAlign w:val="superscript"/>
        </w:rPr>
        <w:t>th</w:t>
      </w:r>
      <w:r>
        <w:rPr>
          <w:rFonts w:ascii="Times New Roman" w:eastAsia="Songti SC" w:hAnsi="Times New Roman" w:cs="Times New Roman"/>
          <w:sz w:val="24"/>
        </w:rPr>
        <w:t xml:space="preserve"> passage; P20: 20</w:t>
      </w:r>
      <w:r w:rsidRPr="00AC0D5D">
        <w:rPr>
          <w:rFonts w:ascii="Times New Roman" w:eastAsia="Songti SC" w:hAnsi="Times New Roman" w:cs="Times New Roman"/>
          <w:sz w:val="24"/>
          <w:vertAlign w:val="superscript"/>
        </w:rPr>
        <w:t>th</w:t>
      </w:r>
      <w:r>
        <w:rPr>
          <w:rFonts w:ascii="Times New Roman" w:eastAsia="Songti SC" w:hAnsi="Times New Roman" w:cs="Times New Roman"/>
          <w:sz w:val="24"/>
        </w:rPr>
        <w:t xml:space="preserve"> passage; P35: 35</w:t>
      </w:r>
      <w:r w:rsidRPr="00AC0D5D">
        <w:rPr>
          <w:rFonts w:ascii="Times New Roman" w:eastAsia="Songti SC" w:hAnsi="Times New Roman" w:cs="Times New Roman"/>
          <w:sz w:val="24"/>
          <w:vertAlign w:val="superscript"/>
        </w:rPr>
        <w:t>th</w:t>
      </w:r>
      <w:r>
        <w:rPr>
          <w:rFonts w:ascii="Times New Roman" w:eastAsia="Songti SC" w:hAnsi="Times New Roman" w:cs="Times New Roman"/>
          <w:sz w:val="24"/>
        </w:rPr>
        <w:t xml:space="preserve"> passage</w:t>
      </w:r>
      <w:r w:rsidRPr="00286D0F">
        <w:rPr>
          <w:rFonts w:ascii="Times New Roman" w:eastAsia="Songti SC" w:hAnsi="Times New Roman" w:cs="Times New Roman"/>
          <w:sz w:val="24"/>
        </w:rPr>
        <w:t>)</w:t>
      </w:r>
      <w:r>
        <w:rPr>
          <w:rFonts w:ascii="Times New Roman" w:eastAsia="Songti SC" w:hAnsi="Times New Roman" w:cs="Times New Roman"/>
          <w:sz w:val="24"/>
        </w:rPr>
        <w:t xml:space="preserve">; </w:t>
      </w:r>
      <w:r w:rsidRPr="00AA16B9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 xml:space="preserve">. </w:t>
      </w:r>
      <w:r w:rsidRPr="00AA16B9"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>B</w:t>
      </w:r>
      <w:r w:rsidRPr="00AA16B9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8C2C37">
        <w:rPr>
          <w:rFonts w:ascii="Times New Roman" w:hAnsi="Times New Roman" w:cs="Times New Roman"/>
          <w:sz w:val="24"/>
        </w:rPr>
        <w:t>LC3-II/LC3-I ratio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eastAsia="Songti SC" w:hAnsi="Times New Roman" w:cs="Times New Roman"/>
          <w:sz w:val="24"/>
        </w:rPr>
        <w:t>35</w:t>
      </w:r>
      <w:r w:rsidRPr="00AC0D5D">
        <w:rPr>
          <w:rFonts w:ascii="Times New Roman" w:eastAsia="Songti SC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Het-1A-HPV-MNNG cell after inhibition of PI3K.</w:t>
      </w:r>
    </w:p>
    <w:p w14:paraId="3DE4764C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9B1C80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A11AA3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87CBA4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9C0B26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648FF6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F3C46F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C397A9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9E1737" w14:textId="77777777" w:rsidR="003564F9" w:rsidRPr="00203A00" w:rsidRDefault="003564F9" w:rsidP="0045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564F9" w:rsidRPr="00203A00" w:rsidSect="00C62BF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5B"/>
    <w:rsid w:val="00021E8E"/>
    <w:rsid w:val="000271F0"/>
    <w:rsid w:val="00036518"/>
    <w:rsid w:val="00063AC6"/>
    <w:rsid w:val="00084844"/>
    <w:rsid w:val="000A3727"/>
    <w:rsid w:val="000A3C82"/>
    <w:rsid w:val="000B5608"/>
    <w:rsid w:val="000D3717"/>
    <w:rsid w:val="000F69F7"/>
    <w:rsid w:val="00111311"/>
    <w:rsid w:val="00111C30"/>
    <w:rsid w:val="001238B6"/>
    <w:rsid w:val="00141A22"/>
    <w:rsid w:val="00152A38"/>
    <w:rsid w:val="00160549"/>
    <w:rsid w:val="00190C35"/>
    <w:rsid w:val="001B1A93"/>
    <w:rsid w:val="001E13F3"/>
    <w:rsid w:val="001E3D53"/>
    <w:rsid w:val="00203A00"/>
    <w:rsid w:val="00245148"/>
    <w:rsid w:val="002574CB"/>
    <w:rsid w:val="00266166"/>
    <w:rsid w:val="00283A67"/>
    <w:rsid w:val="002B1637"/>
    <w:rsid w:val="002C073A"/>
    <w:rsid w:val="002D69FE"/>
    <w:rsid w:val="003112FD"/>
    <w:rsid w:val="003130C5"/>
    <w:rsid w:val="00334CD0"/>
    <w:rsid w:val="0034233A"/>
    <w:rsid w:val="003564F9"/>
    <w:rsid w:val="0036771A"/>
    <w:rsid w:val="0037156C"/>
    <w:rsid w:val="00374C68"/>
    <w:rsid w:val="003A1C84"/>
    <w:rsid w:val="003A1F00"/>
    <w:rsid w:val="003A29E7"/>
    <w:rsid w:val="003A5A66"/>
    <w:rsid w:val="003A7660"/>
    <w:rsid w:val="003C300C"/>
    <w:rsid w:val="003D7B95"/>
    <w:rsid w:val="00433022"/>
    <w:rsid w:val="00444129"/>
    <w:rsid w:val="0045185B"/>
    <w:rsid w:val="00482281"/>
    <w:rsid w:val="00486D4A"/>
    <w:rsid w:val="00497553"/>
    <w:rsid w:val="004C6E13"/>
    <w:rsid w:val="004E4ABD"/>
    <w:rsid w:val="00500392"/>
    <w:rsid w:val="0051187C"/>
    <w:rsid w:val="00525C91"/>
    <w:rsid w:val="00532F4F"/>
    <w:rsid w:val="005672A2"/>
    <w:rsid w:val="00567D31"/>
    <w:rsid w:val="0059017D"/>
    <w:rsid w:val="0059192A"/>
    <w:rsid w:val="00597177"/>
    <w:rsid w:val="005B3B7E"/>
    <w:rsid w:val="005D2A13"/>
    <w:rsid w:val="005D2B0F"/>
    <w:rsid w:val="0060213B"/>
    <w:rsid w:val="006139E3"/>
    <w:rsid w:val="00616152"/>
    <w:rsid w:val="00620C2B"/>
    <w:rsid w:val="00621C82"/>
    <w:rsid w:val="006268C7"/>
    <w:rsid w:val="00652C3F"/>
    <w:rsid w:val="00660F12"/>
    <w:rsid w:val="006828AF"/>
    <w:rsid w:val="00693D76"/>
    <w:rsid w:val="006B0F0F"/>
    <w:rsid w:val="006B609B"/>
    <w:rsid w:val="006D7574"/>
    <w:rsid w:val="006E0C43"/>
    <w:rsid w:val="00705E60"/>
    <w:rsid w:val="00714F04"/>
    <w:rsid w:val="007300C9"/>
    <w:rsid w:val="007308BC"/>
    <w:rsid w:val="00773D43"/>
    <w:rsid w:val="007A4E47"/>
    <w:rsid w:val="007C3F5C"/>
    <w:rsid w:val="007E40C6"/>
    <w:rsid w:val="00806099"/>
    <w:rsid w:val="0082620F"/>
    <w:rsid w:val="008570B3"/>
    <w:rsid w:val="008A53D5"/>
    <w:rsid w:val="008B02B0"/>
    <w:rsid w:val="008B5351"/>
    <w:rsid w:val="008B6978"/>
    <w:rsid w:val="008B7ACA"/>
    <w:rsid w:val="00970B3D"/>
    <w:rsid w:val="009B6001"/>
    <w:rsid w:val="00A16FBE"/>
    <w:rsid w:val="00A17955"/>
    <w:rsid w:val="00A17F0C"/>
    <w:rsid w:val="00A531B1"/>
    <w:rsid w:val="00A85D93"/>
    <w:rsid w:val="00AB0E79"/>
    <w:rsid w:val="00AC0191"/>
    <w:rsid w:val="00B043B1"/>
    <w:rsid w:val="00B4022E"/>
    <w:rsid w:val="00B41AD6"/>
    <w:rsid w:val="00B51D57"/>
    <w:rsid w:val="00B57094"/>
    <w:rsid w:val="00BF16B2"/>
    <w:rsid w:val="00BF4A2E"/>
    <w:rsid w:val="00BF6215"/>
    <w:rsid w:val="00C20DAE"/>
    <w:rsid w:val="00C45509"/>
    <w:rsid w:val="00C46C96"/>
    <w:rsid w:val="00C5217C"/>
    <w:rsid w:val="00C62BFA"/>
    <w:rsid w:val="00C85B07"/>
    <w:rsid w:val="00CA2B9C"/>
    <w:rsid w:val="00CE6FA7"/>
    <w:rsid w:val="00D214C6"/>
    <w:rsid w:val="00D30A5F"/>
    <w:rsid w:val="00D352E9"/>
    <w:rsid w:val="00D3531F"/>
    <w:rsid w:val="00D41C65"/>
    <w:rsid w:val="00DA51C9"/>
    <w:rsid w:val="00DB64B8"/>
    <w:rsid w:val="00DB7406"/>
    <w:rsid w:val="00DC62E9"/>
    <w:rsid w:val="00E35735"/>
    <w:rsid w:val="00E3666D"/>
    <w:rsid w:val="00E476C4"/>
    <w:rsid w:val="00F303F6"/>
    <w:rsid w:val="00F738E2"/>
    <w:rsid w:val="00F74E45"/>
    <w:rsid w:val="00F82BFE"/>
    <w:rsid w:val="00F833CA"/>
    <w:rsid w:val="00F93D02"/>
    <w:rsid w:val="00FA1CB3"/>
    <w:rsid w:val="00FD34F3"/>
    <w:rsid w:val="00FE60BB"/>
    <w:rsid w:val="00FF3323"/>
    <w:rsid w:val="00FF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40A43"/>
  <w15:chartTrackingRefBased/>
  <w15:docId w15:val="{8AE90DE9-85BB-5B40-BB5A-62643E93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A66"/>
  </w:style>
  <w:style w:type="paragraph" w:styleId="1">
    <w:name w:val="heading 1"/>
    <w:basedOn w:val="a"/>
    <w:next w:val="a"/>
    <w:link w:val="10"/>
    <w:uiPriority w:val="9"/>
    <w:qFormat/>
    <w:rsid w:val="003A5A66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5A66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5A66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5A66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5A66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5A66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5A66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5A66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5A66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5A66"/>
    <w:rPr>
      <w:caps/>
      <w:color w:val="833C0B" w:themeColor="accent2" w:themeShade="80"/>
      <w:spacing w:val="2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3A5A66"/>
    <w:rPr>
      <w:caps/>
      <w:color w:val="833C0B" w:themeColor="accent2" w:themeShade="80"/>
      <w:spacing w:val="15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3A5A66"/>
    <w:rPr>
      <w:caps/>
      <w:color w:val="823B0B" w:themeColor="accent2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3A5A66"/>
    <w:rPr>
      <w:caps/>
      <w:color w:val="823B0B" w:themeColor="accent2" w:themeShade="7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3A5A66"/>
    <w:rPr>
      <w:caps/>
      <w:color w:val="823B0B" w:themeColor="accent2" w:themeShade="7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3A5A66"/>
    <w:rPr>
      <w:caps/>
      <w:color w:val="C45911" w:themeColor="accent2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3A5A66"/>
    <w:rPr>
      <w:i/>
      <w:iCs/>
      <w:caps/>
      <w:color w:val="C45911" w:themeColor="accent2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3A5A66"/>
    <w:rPr>
      <w:caps/>
      <w:spacing w:val="1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3A5A66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A5A66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3A5A66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caps/>
      <w:color w:val="833C0B" w:themeColor="accent2" w:themeShade="80"/>
      <w:spacing w:val="50"/>
      <w:sz w:val="44"/>
      <w:szCs w:val="44"/>
    </w:rPr>
  </w:style>
  <w:style w:type="character" w:customStyle="1" w:styleId="a5">
    <w:name w:val="标题 字符"/>
    <w:basedOn w:val="a0"/>
    <w:link w:val="a4"/>
    <w:uiPriority w:val="10"/>
    <w:rsid w:val="003A5A66"/>
    <w:rPr>
      <w:caps/>
      <w:color w:val="833C0B" w:themeColor="accent2" w:themeShade="80"/>
      <w:spacing w:val="50"/>
      <w:sz w:val="44"/>
      <w:szCs w:val="44"/>
    </w:rPr>
  </w:style>
  <w:style w:type="paragraph" w:styleId="a6">
    <w:name w:val="Subtitle"/>
    <w:basedOn w:val="a"/>
    <w:next w:val="a"/>
    <w:link w:val="a7"/>
    <w:uiPriority w:val="11"/>
    <w:qFormat/>
    <w:rsid w:val="003A5A66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a7">
    <w:name w:val="副标题 字符"/>
    <w:basedOn w:val="a0"/>
    <w:link w:val="a6"/>
    <w:uiPriority w:val="11"/>
    <w:rsid w:val="003A5A66"/>
    <w:rPr>
      <w:caps/>
      <w:spacing w:val="20"/>
      <w:sz w:val="18"/>
      <w:szCs w:val="18"/>
    </w:rPr>
  </w:style>
  <w:style w:type="character" w:styleId="a8">
    <w:name w:val="Strong"/>
    <w:uiPriority w:val="22"/>
    <w:qFormat/>
    <w:rsid w:val="003A5A66"/>
    <w:rPr>
      <w:b/>
      <w:bCs/>
      <w:color w:val="C45911" w:themeColor="accent2" w:themeShade="BF"/>
      <w:spacing w:val="5"/>
    </w:rPr>
  </w:style>
  <w:style w:type="character" w:styleId="a9">
    <w:name w:val="Emphasis"/>
    <w:uiPriority w:val="20"/>
    <w:qFormat/>
    <w:rsid w:val="003A5A66"/>
    <w:rPr>
      <w:caps/>
      <w:spacing w:val="5"/>
      <w:sz w:val="20"/>
      <w:szCs w:val="20"/>
    </w:rPr>
  </w:style>
  <w:style w:type="paragraph" w:styleId="aa">
    <w:name w:val="No Spacing"/>
    <w:basedOn w:val="a"/>
    <w:link w:val="ab"/>
    <w:uiPriority w:val="1"/>
    <w:qFormat/>
    <w:rsid w:val="003A5A66"/>
    <w:pPr>
      <w:spacing w:after="0" w:line="240" w:lineRule="auto"/>
    </w:pPr>
  </w:style>
  <w:style w:type="character" w:customStyle="1" w:styleId="ab">
    <w:name w:val="无间隔 字符"/>
    <w:basedOn w:val="a0"/>
    <w:link w:val="aa"/>
    <w:uiPriority w:val="1"/>
    <w:rsid w:val="003A5A66"/>
  </w:style>
  <w:style w:type="paragraph" w:styleId="ac">
    <w:name w:val="List Paragraph"/>
    <w:basedOn w:val="a"/>
    <w:uiPriority w:val="34"/>
    <w:qFormat/>
    <w:rsid w:val="003A5A66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3A5A66"/>
    <w:rPr>
      <w:i/>
      <w:iCs/>
    </w:rPr>
  </w:style>
  <w:style w:type="character" w:customStyle="1" w:styleId="ae">
    <w:name w:val="引用 字符"/>
    <w:basedOn w:val="a0"/>
    <w:link w:val="ad"/>
    <w:uiPriority w:val="29"/>
    <w:rsid w:val="003A5A66"/>
    <w:rPr>
      <w:i/>
      <w:iCs/>
    </w:rPr>
  </w:style>
  <w:style w:type="paragraph" w:styleId="af">
    <w:name w:val="Intense Quote"/>
    <w:basedOn w:val="a"/>
    <w:next w:val="a"/>
    <w:link w:val="af0"/>
    <w:uiPriority w:val="30"/>
    <w:qFormat/>
    <w:rsid w:val="003A5A66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af0">
    <w:name w:val="明显引用 字符"/>
    <w:basedOn w:val="a0"/>
    <w:link w:val="af"/>
    <w:uiPriority w:val="30"/>
    <w:rsid w:val="003A5A66"/>
    <w:rPr>
      <w:caps/>
      <w:color w:val="823B0B" w:themeColor="accent2" w:themeShade="7F"/>
      <w:spacing w:val="5"/>
      <w:sz w:val="20"/>
      <w:szCs w:val="20"/>
    </w:rPr>
  </w:style>
  <w:style w:type="character" w:styleId="af1">
    <w:name w:val="Subtle Emphasis"/>
    <w:uiPriority w:val="19"/>
    <w:qFormat/>
    <w:rsid w:val="003A5A66"/>
    <w:rPr>
      <w:i/>
      <w:iCs/>
    </w:rPr>
  </w:style>
  <w:style w:type="character" w:styleId="af2">
    <w:name w:val="Intense Emphasis"/>
    <w:uiPriority w:val="21"/>
    <w:qFormat/>
    <w:rsid w:val="003A5A66"/>
    <w:rPr>
      <w:i/>
      <w:iCs/>
      <w:caps/>
      <w:spacing w:val="10"/>
      <w:sz w:val="20"/>
      <w:szCs w:val="20"/>
    </w:rPr>
  </w:style>
  <w:style w:type="character" w:styleId="af3">
    <w:name w:val="Subtle Reference"/>
    <w:basedOn w:val="a0"/>
    <w:uiPriority w:val="31"/>
    <w:qFormat/>
    <w:rsid w:val="003A5A66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af4">
    <w:name w:val="Intense Reference"/>
    <w:uiPriority w:val="32"/>
    <w:qFormat/>
    <w:rsid w:val="003A5A66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af5">
    <w:name w:val="Book Title"/>
    <w:uiPriority w:val="33"/>
    <w:qFormat/>
    <w:rsid w:val="003A5A66"/>
    <w:rPr>
      <w:caps/>
      <w:color w:val="823B0B" w:themeColor="accent2" w:themeShade="7F"/>
      <w:spacing w:val="5"/>
      <w:u w:color="823B0B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A5A66"/>
    <w:pPr>
      <w:outlineLvl w:val="9"/>
    </w:pPr>
  </w:style>
  <w:style w:type="paragraph" w:styleId="af6">
    <w:name w:val="Normal (Web)"/>
    <w:basedOn w:val="a"/>
    <w:uiPriority w:val="99"/>
    <w:semiHidden/>
    <w:unhideWhenUsed/>
    <w:rsid w:val="0045185B"/>
    <w:pPr>
      <w:spacing w:before="100" w:beforeAutospacing="1" w:after="100" w:afterAutospacing="1" w:line="240" w:lineRule="auto"/>
    </w:pPr>
    <w:rPr>
      <w:rFonts w:ascii="宋体" w:eastAsia="Times New Roman" w:hAnsi="宋体" w:cs="宋体"/>
      <w:sz w:val="24"/>
      <w:szCs w:val="24"/>
    </w:rPr>
  </w:style>
  <w:style w:type="character" w:customStyle="1" w:styleId="label">
    <w:name w:val="label"/>
    <w:basedOn w:val="a0"/>
    <w:rsid w:val="0045185B"/>
  </w:style>
  <w:style w:type="character" w:customStyle="1" w:styleId="apple-converted-space">
    <w:name w:val="apple-converted-space"/>
    <w:basedOn w:val="a0"/>
    <w:rsid w:val="0045185B"/>
  </w:style>
  <w:style w:type="table" w:styleId="af7">
    <w:name w:val="Table Grid"/>
    <w:basedOn w:val="a1"/>
    <w:uiPriority w:val="39"/>
    <w:rsid w:val="0045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54161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99751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66415794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4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56233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78669931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18838B-C66B-4847-9273-4E90BBD61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1T01:20:00Z</dcterms:created>
  <dcterms:modified xsi:type="dcterms:W3CDTF">2020-09-11T01:20:00Z</dcterms:modified>
</cp:coreProperties>
</file>